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rsidRPr="00385612">
        <w:t>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385612">
        <w:rPr>
          <w:color w:val="FF0000"/>
        </w:rPr>
        <w:t>X</w:t>
      </w:r>
      <w:r w:rsidRPr="00385612">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BB23FF3" w:rsidR="000035D5" w:rsidRDefault="000035D5">
                            <w:r>
                              <w:t xml:space="preserve">Reported on page number: </w:t>
                            </w:r>
                            <w:r w:rsidR="008D5C7C">
                              <w:t>Permission for the study to take place was provided by the College of Veterinary Medicine and Agriculture, Addis Ababa University, Ethiopia and the University of Liverpool ethics committee. This is stated in the methods section in lines 106-1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BB23FF3" w:rsidR="000035D5" w:rsidRDefault="000035D5">
                      <w:r>
                        <w:t xml:space="preserve">Reported on page number: </w:t>
                      </w:r>
                      <w:r w:rsidR="008D5C7C">
                        <w:t>Permission for the study to take place was provided by the College of Veterinary Medicine and Agriculture, Addis Ababa University, Ethiopia and the University of Liverpool ethics committee. This is stated in the methods section in lines 106-1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1755039" w:rsidR="000035D5" w:rsidRDefault="008D5C7C"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C9377B1">
                <wp:simplePos x="0" y="0"/>
                <wp:positionH relativeFrom="margin">
                  <wp:align>left</wp:align>
                </wp:positionH>
                <wp:positionV relativeFrom="paragraph">
                  <wp:posOffset>1703705</wp:posOffset>
                </wp:positionV>
                <wp:extent cx="7010400" cy="10795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10400" cy="1079500"/>
                        </a:xfrm>
                        <a:prstGeom prst="rect">
                          <a:avLst/>
                        </a:prstGeom>
                        <a:solidFill>
                          <a:srgbClr val="FFFFFF"/>
                        </a:solidFill>
                        <a:ln w="9525">
                          <a:solidFill>
                            <a:srgbClr val="193A65"/>
                          </a:solidFill>
                          <a:miter lim="800000"/>
                          <a:headEnd/>
                          <a:tailEnd/>
                        </a:ln>
                      </wps:spPr>
                      <wps:txbx>
                        <w:txbxContent>
                          <w:p w14:paraId="41AE696F" w14:textId="3A321066" w:rsidR="000035D5" w:rsidRDefault="008D5C7C" w:rsidP="000035D5">
                            <w:r>
                              <w:t xml:space="preserve">Yes, this study was carried out by local collaborators, staff working on the Wellcome funded project ‘Tackling Histoplasmosis; a neglected disease impacting on equine health and human </w:t>
                            </w:r>
                            <w:proofErr w:type="gramStart"/>
                            <w:r>
                              <w:t>livelihoods’</w:t>
                            </w:r>
                            <w:proofErr w:type="gramEnd"/>
                            <w:r>
                              <w:t xml:space="preserve">. These include veterinary research associates who are Ethiopian nationals and whose primary languages are regional languages including </w:t>
                            </w:r>
                            <w:proofErr w:type="spellStart"/>
                            <w:r>
                              <w:t>Oromic</w:t>
                            </w:r>
                            <w:proofErr w:type="spellEnd"/>
                            <w:r>
                              <w:t>. The study was also organized in collaboration with regional NGOs SPANA and Brooke with support from the College of Veterinary Medicine and Agriculture, University of Addis Abab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34.15pt;width:552pt;height:8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" strokecolor="#193a65">
                <v:textbox>
                  <w:txbxContent>
                    <w:p w14:paraId="41AE696F" w14:textId="3A321066" w:rsidR="000035D5" w:rsidRDefault="008D5C7C" w:rsidP="000035D5">
                      <w:r>
                        <w:t xml:space="preserve">Yes, this study was carried out by local collaborators, staff working on the Wellcome funded project ‘Tackling Histoplasmosis; a neglected disease impacting on equine health and human </w:t>
                      </w:r>
                      <w:proofErr w:type="gramStart"/>
                      <w:r>
                        <w:t>livelihoods’</w:t>
                      </w:r>
                      <w:proofErr w:type="gramEnd"/>
                      <w:r>
                        <w:t xml:space="preserve">. These include veterinary research associates who are Ethiopian nationals and whose primary languages are regional languages including </w:t>
                      </w:r>
                      <w:proofErr w:type="spellStart"/>
                      <w:r>
                        <w:t>Oromic</w:t>
                      </w:r>
                      <w:proofErr w:type="spellEnd"/>
                      <w:r>
                        <w:t>. The study was also organized in collaboration with regional NGOs SPANA and Brooke with support from the College of Veterinary Medicine and Agriculture, University of Addis Abab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61A96D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57AB88" w:rsidR="000035D5" w:rsidRDefault="000035D5" w:rsidP="000035D5">
                            <w:r>
                              <w:t xml:space="preserve">Reported on page number: </w:t>
                            </w:r>
                            <w:r w:rsidR="008D5C7C">
                              <w:t xml:space="preserve">Not applicable, there was no </w:t>
                            </w:r>
                            <w:proofErr w:type="spellStart"/>
                            <w:r w:rsidR="008D5C7C">
                              <w:t>devisation</w:t>
                            </w:r>
                            <w:proofErr w:type="spellEnd"/>
                            <w:r w:rsidR="008D5C7C">
                              <w:t xml:space="preserve"> from the study protocol following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4957AB88" w:rsidR="000035D5" w:rsidRDefault="000035D5" w:rsidP="000035D5">
                      <w:r>
                        <w:t xml:space="preserve">Reported on page number: </w:t>
                      </w:r>
                      <w:r w:rsidR="008D5C7C">
                        <w:t xml:space="preserve">Not applicable, there was no </w:t>
                      </w:r>
                      <w:proofErr w:type="spellStart"/>
                      <w:r w:rsidR="008D5C7C">
                        <w:t>devisation</w:t>
                      </w:r>
                      <w:proofErr w:type="spellEnd"/>
                      <w:r w:rsidR="008D5C7C">
                        <w:t xml:space="preserve"> from the study protocol following approva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25D1930"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CA33ADB">
                <wp:simplePos x="0" y="0"/>
                <wp:positionH relativeFrom="margin">
                  <wp:align>left</wp:align>
                </wp:positionH>
                <wp:positionV relativeFrom="paragraph">
                  <wp:posOffset>1000125</wp:posOffset>
                </wp:positionV>
                <wp:extent cx="6934200" cy="18732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4200" cy="1873250"/>
                        </a:xfrm>
                        <a:prstGeom prst="rect">
                          <a:avLst/>
                        </a:prstGeom>
                        <a:solidFill>
                          <a:srgbClr val="FFFFFF"/>
                        </a:solidFill>
                        <a:ln w="9525">
                          <a:solidFill>
                            <a:srgbClr val="193A65"/>
                          </a:solidFill>
                          <a:miter lim="800000"/>
                          <a:headEnd/>
                          <a:tailEnd/>
                        </a:ln>
                      </wps:spPr>
                      <wps:txbx>
                        <w:txbxContent>
                          <w:p w14:paraId="223CD14A" w14:textId="1079C6A6" w:rsidR="000035D5" w:rsidRDefault="008450D1" w:rsidP="000035D5">
                            <w:r>
                              <w:t xml:space="preserve">Yes, prior to approaching potential participants for the study, regional representatives were consulted to provide consent to approach and seek participants. The initial meetings with regional representatives was supported by an introduction letter from the College of Veterinary Medicine and Agriculture. Written informed voluntary consent was sought from all participants in the study. Participants were provided with study information translated into </w:t>
                            </w:r>
                            <w:proofErr w:type="spellStart"/>
                            <w:r>
                              <w:t>Oromic</w:t>
                            </w:r>
                            <w:proofErr w:type="spellEnd"/>
                            <w:r>
                              <w:t xml:space="preserve"> or Amharic as appropriate, and were asked to provided written consent in either </w:t>
                            </w:r>
                            <w:proofErr w:type="spellStart"/>
                            <w:r>
                              <w:t>Oromic</w:t>
                            </w:r>
                            <w:proofErr w:type="spellEnd"/>
                            <w:r>
                              <w:t xml:space="preserve"> or Amharic. The study was introduced and carried out by Ethiopian nationals who translated all study questions into </w:t>
                            </w:r>
                            <w:proofErr w:type="spellStart"/>
                            <w:r>
                              <w:t>Oromic</w:t>
                            </w:r>
                            <w:proofErr w:type="spellEnd"/>
                            <w:r>
                              <w:t xml:space="preserve"> or Amharic.</w:t>
                            </w:r>
                            <w:r w:rsidR="0085600C">
                              <w:t xml:space="preserve"> We aimed to speak with a wide variety of people with a range of different experiences, in order to represent diversity within the community, and participants were purposefully selected in this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75pt;width:546pt;height:147.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" strokecolor="#193a65">
                <v:textbox>
                  <w:txbxContent>
                    <w:p w14:paraId="223CD14A" w14:textId="1079C6A6" w:rsidR="000035D5" w:rsidRDefault="008450D1" w:rsidP="000035D5">
                      <w:r>
                        <w:t xml:space="preserve">Yes, prior to approaching potential participants for the study, regional representatives were consulted to provide consent to approach and seek participants. The initial meetings with regional representatives was supported by an introduction letter from the College of Veterinary Medicine and Agriculture. Written informed voluntary consent was sought from all participants in the study. Participants were provided with study information translated into </w:t>
                      </w:r>
                      <w:proofErr w:type="spellStart"/>
                      <w:r>
                        <w:t>Oromic</w:t>
                      </w:r>
                      <w:proofErr w:type="spellEnd"/>
                      <w:r>
                        <w:t xml:space="preserve"> or Amharic as appropriate, and were asked to provided written consent in either </w:t>
                      </w:r>
                      <w:proofErr w:type="spellStart"/>
                      <w:r>
                        <w:t>Oromic</w:t>
                      </w:r>
                      <w:proofErr w:type="spellEnd"/>
                      <w:r>
                        <w:t xml:space="preserve"> or Amharic. The study was introduced and carried out by Ethiopian nationals who translated all study questions into </w:t>
                      </w:r>
                      <w:proofErr w:type="spellStart"/>
                      <w:r>
                        <w:t>Oromic</w:t>
                      </w:r>
                      <w:proofErr w:type="spellEnd"/>
                      <w:r>
                        <w:t xml:space="preserve"> or Amharic.</w:t>
                      </w:r>
                      <w:r w:rsidR="0085600C">
                        <w:t xml:space="preserve"> We aimed to speak with a wide variety of people with a range of different experiences, in order to represent diversity within the community, and participants were purposefully selected in this wa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1335AAC" w14:textId="77777777" w:rsidR="0085600C" w:rsidRDefault="0085600C" w:rsidP="000035D5">
      <w:pPr>
        <w:spacing w:before="240" w:after="240"/>
      </w:pPr>
    </w:p>
    <w:p w14:paraId="6B9BADC3" w14:textId="6A2A45BC" w:rsidR="000035D5" w:rsidRDefault="0085600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7FB9B29">
                <wp:simplePos x="0" y="0"/>
                <wp:positionH relativeFrom="margin">
                  <wp:posOffset>-44450</wp:posOffset>
                </wp:positionH>
                <wp:positionV relativeFrom="paragraph">
                  <wp:posOffset>516255</wp:posOffset>
                </wp:positionV>
                <wp:extent cx="6838950" cy="14414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1450"/>
                        </a:xfrm>
                        <a:prstGeom prst="rect">
                          <a:avLst/>
                        </a:prstGeom>
                        <a:solidFill>
                          <a:srgbClr val="FFFFFF"/>
                        </a:solidFill>
                        <a:ln w="9525">
                          <a:solidFill>
                            <a:srgbClr val="193A65"/>
                          </a:solidFill>
                          <a:miter lim="800000"/>
                          <a:headEnd/>
                          <a:tailEnd/>
                        </a:ln>
                      </wps:spPr>
                      <wps:txbx>
                        <w:txbxContent>
                          <w:p w14:paraId="53B10E27" w14:textId="6A1EC4F5" w:rsidR="000035D5" w:rsidRDefault="0085600C" w:rsidP="000035D5">
                            <w:r>
                              <w:t>T</w:t>
                            </w:r>
                            <w:r w:rsidR="008450D1">
                              <w:t xml:space="preserve">he topic guide was created in response to experience of our </w:t>
                            </w:r>
                            <w:r>
                              <w:t xml:space="preserve">NGO </w:t>
                            </w:r>
                            <w:r w:rsidR="008450D1">
                              <w:t>collaborators working with horse owners at NGO clinics in Ethiopia, and from previous findings from a participatory study involving equine owning community members in the same region</w:t>
                            </w:r>
                            <w:r>
                              <w:t xml:space="preserve"> (Scantlebury et al. 2015) and co-authored by Ethiopian nationals</w:t>
                            </w:r>
                            <w:r w:rsidR="008450D1">
                              <w:t>.</w:t>
                            </w:r>
                            <w:r>
                              <w:t xml:space="preserve"> For this study, the topic guide evolved once our lead author was based in Ethiopia. This was because this provided further opportunity to discuss with our Ethiopian colleagues about appropriate translations and what was most relevant for the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3.5pt;margin-top:40.65pt;width:538.5pt;height:11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" strokecolor="#193a65">
                <v:textbox>
                  <w:txbxContent>
                    <w:p w14:paraId="53B10E27" w14:textId="6A1EC4F5" w:rsidR="000035D5" w:rsidRDefault="0085600C" w:rsidP="000035D5">
                      <w:r>
                        <w:t>T</w:t>
                      </w:r>
                      <w:r w:rsidR="008450D1">
                        <w:t xml:space="preserve">he topic guide was created in response to experience of our </w:t>
                      </w:r>
                      <w:r>
                        <w:t xml:space="preserve">NGO </w:t>
                      </w:r>
                      <w:r w:rsidR="008450D1">
                        <w:t>collaborators working with horse owners at NGO clinics in Ethiopia, and from previous findings from a participatory study involving equine owning community members in the same region</w:t>
                      </w:r>
                      <w:r>
                        <w:t xml:space="preserve"> (Scantlebury et al. 2015) and co-authored by Ethiopian nationals</w:t>
                      </w:r>
                      <w:r w:rsidR="008450D1">
                        <w:t>.</w:t>
                      </w:r>
                      <w:r>
                        <w:t xml:space="preserve"> For this study, the topic guide evolved once our lead author was based in Ethiopia. This was because this provided further opportunity to discuss with our Ethiopian colleagues about appropriate translations and what was most relevant for the contex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9A2A47B" w14:textId="29FD2F76" w:rsidR="0085600C" w:rsidRDefault="0085600C" w:rsidP="000035D5">
      <w:pPr>
        <w:spacing w:before="240" w:after="240"/>
      </w:pPr>
      <w:bookmarkStart w:id="7" w:name="_GoBack"/>
      <w:bookmarkEnd w:id="7"/>
    </w:p>
    <w:p w14:paraId="4E65FA24" w14:textId="4448483C" w:rsidR="000035D5" w:rsidRDefault="0085600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8AEACFD">
                <wp:simplePos x="0" y="0"/>
                <wp:positionH relativeFrom="margin">
                  <wp:align>right</wp:align>
                </wp:positionH>
                <wp:positionV relativeFrom="paragraph">
                  <wp:posOffset>49149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3447C6F" w:rsidR="000035D5" w:rsidRDefault="008450D1" w:rsidP="000035D5">
                            <w:r>
                              <w:t xml:space="preserve">Our research team included Ethiopian nationals who translated all information and led all communication with local stakeholders. All study information sheets and consent forms were translated into </w:t>
                            </w:r>
                            <w:proofErr w:type="spellStart"/>
                            <w:r>
                              <w:t>Oromic</w:t>
                            </w:r>
                            <w:proofErr w:type="spellEnd"/>
                            <w:r>
                              <w:t xml:space="preserve"> and Amhar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38.7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" strokecolor="#193a65">
                <v:textbox>
                  <w:txbxContent>
                    <w:p w14:paraId="6D21B23F" w14:textId="13447C6F" w:rsidR="000035D5" w:rsidRDefault="008450D1" w:rsidP="000035D5">
                      <w:r>
                        <w:t xml:space="preserve">Our research team included Ethiopian nationals who translated all information and led all communication with local stakeholders. All study information sheets and consent forms were translated into </w:t>
                      </w:r>
                      <w:proofErr w:type="spellStart"/>
                      <w:r>
                        <w:t>Oromic</w:t>
                      </w:r>
                      <w:proofErr w:type="spellEnd"/>
                      <w:r>
                        <w:t xml:space="preserve"> and Amharic.</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0F9D9140" w14:textId="535261ED" w:rsidR="0085600C" w:rsidRDefault="0085600C" w:rsidP="000035D5">
      <w:pPr>
        <w:spacing w:before="240" w:after="240"/>
      </w:pPr>
    </w:p>
    <w:p w14:paraId="3BE312B4" w14:textId="7F6C97B2" w:rsidR="0085600C" w:rsidRDefault="0085600C" w:rsidP="000035D5">
      <w:pPr>
        <w:spacing w:before="240" w:after="240"/>
      </w:pPr>
    </w:p>
    <w:bookmarkEnd w:id="5"/>
    <w:p w14:paraId="393A0AEC" w14:textId="5560E2BF" w:rsidR="000035D5" w:rsidRDefault="008450D1" w:rsidP="000035D5">
      <w:pPr>
        <w:spacing w:before="240" w:after="240"/>
      </w:pPr>
      <w:r>
        <w:rPr>
          <w:noProof/>
        </w:rPr>
        <mc:AlternateContent>
          <mc:Choice Requires="wps">
            <w:drawing>
              <wp:anchor distT="45720" distB="45720" distL="114300" distR="114300" simplePos="0" relativeHeight="251694080" behindDoc="0" locked="0" layoutInCell="1" allowOverlap="1" wp14:anchorId="437D6D03" wp14:editId="00E78DE9">
                <wp:simplePos x="0" y="0"/>
                <wp:positionH relativeFrom="margin">
                  <wp:align>right</wp:align>
                </wp:positionH>
                <wp:positionV relativeFrom="paragraph">
                  <wp:posOffset>1411605</wp:posOffset>
                </wp:positionV>
                <wp:extent cx="6838950" cy="676275"/>
                <wp:effectExtent l="0" t="0" r="19050" b="2857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718385" w14:textId="43E2EA0A" w:rsidR="008450D1" w:rsidRDefault="008450D1" w:rsidP="008450D1">
                            <w:r>
                              <w:t xml:space="preserve">We have shared findings with our NGO collaborators who may adopt aspects of these findings into their outreach </w:t>
                            </w:r>
                            <w:proofErr w:type="spellStart"/>
                            <w:r>
                              <w:t>programmes</w:t>
                            </w:r>
                            <w:proofErr w:type="spellEnd"/>
                            <w:r>
                              <w:t xml:space="preserve"> with local communities. Additionally, we will prepare </w:t>
                            </w:r>
                            <w:proofErr w:type="gramStart"/>
                            <w:r>
                              <w:t>an</w:t>
                            </w:r>
                            <w:proofErr w:type="gramEnd"/>
                            <w:r>
                              <w:t xml:space="preserve"> summary leaflet to share with regional representatives to communicate study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7D6D03" id="_x0000_s1032" type="#_x0000_t202" style="position:absolute;margin-left:487.3pt;margin-top:111.15pt;width:538.5pt;height:53.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" strokecolor="#193a65">
                <v:textbox>
                  <w:txbxContent>
                    <w:p w14:paraId="09718385" w14:textId="43E2EA0A" w:rsidR="008450D1" w:rsidRDefault="008450D1" w:rsidP="008450D1">
                      <w:r>
                        <w:t xml:space="preserve">We have shared findings with our NGO collaborators who may adopt aspects of these findings into their outreach </w:t>
                      </w:r>
                      <w:proofErr w:type="spellStart"/>
                      <w:r>
                        <w:t>programmes</w:t>
                      </w:r>
                      <w:proofErr w:type="spellEnd"/>
                      <w:r>
                        <w:t xml:space="preserve"> with local communities. Additionally, we will prepare </w:t>
                      </w:r>
                      <w:proofErr w:type="gramStart"/>
                      <w:r>
                        <w:t>an</w:t>
                      </w:r>
                      <w:proofErr w:type="gramEnd"/>
                      <w:r>
                        <w:t xml:space="preserve"> summary leaflet to share with regional representatives to communicate study finding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FE0579E" w:rsidR="000035D5" w:rsidRDefault="008450D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FE0579E" w:rsidR="000035D5" w:rsidRDefault="008450D1"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C040316" w:rsidR="000035D5" w:rsidRDefault="008450D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C040316" w:rsidR="000035D5" w:rsidRDefault="008450D1"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061E2C" w:rsidR="000035D5" w:rsidRDefault="008450D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8061E2C" w:rsidR="000035D5" w:rsidRDefault="008450D1"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D737C60" w:rsidR="000035D5" w:rsidRDefault="008450D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D737C60" w:rsidR="000035D5" w:rsidRDefault="008450D1"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F3DE8C" w:rsidR="000035D5" w:rsidRDefault="008450D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9F3DE8C" w:rsidR="000035D5" w:rsidRDefault="008450D1"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C00F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FA1232" w14:textId="77777777" w:rsidR="00BC00F7" w:rsidRDefault="00BC00F7" w:rsidP="00F57A3B">
      <w:r>
        <w:separator/>
      </w:r>
    </w:p>
  </w:endnote>
  <w:endnote w:type="continuationSeparator" w:id="0">
    <w:p w14:paraId="180C3E95" w14:textId="77777777" w:rsidR="00BC00F7" w:rsidRDefault="00BC00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676E3D" w14:textId="77777777" w:rsidR="00BC00F7" w:rsidRDefault="00BC00F7" w:rsidP="00F57A3B">
      <w:r>
        <w:separator/>
      </w:r>
    </w:p>
  </w:footnote>
  <w:footnote w:type="continuationSeparator" w:id="0">
    <w:p w14:paraId="4B85A88B" w14:textId="77777777" w:rsidR="00BC00F7" w:rsidRDefault="00BC00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2CE5"/>
    <w:rsid w:val="00335779"/>
    <w:rsid w:val="00385612"/>
    <w:rsid w:val="004A7A57"/>
    <w:rsid w:val="00541C18"/>
    <w:rsid w:val="00580384"/>
    <w:rsid w:val="0069423E"/>
    <w:rsid w:val="00831ADE"/>
    <w:rsid w:val="00841F25"/>
    <w:rsid w:val="008450D1"/>
    <w:rsid w:val="0085600C"/>
    <w:rsid w:val="008D5C7C"/>
    <w:rsid w:val="009364D9"/>
    <w:rsid w:val="009A7EF1"/>
    <w:rsid w:val="00A43F5B"/>
    <w:rsid w:val="00BC00F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C006C-2032-42E9-8FAF-D40A6728E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cantlebury, Claire</cp:lastModifiedBy>
  <cp:revision>5</cp:revision>
  <dcterms:created xsi:type="dcterms:W3CDTF">2022-10-25T18:29:00Z</dcterms:created>
  <dcterms:modified xsi:type="dcterms:W3CDTF">2022-11-01T13:21:00Z</dcterms:modified>
</cp:coreProperties>
</file>